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7474ED" w14:textId="10EDCFA3" w:rsidR="00682C7E" w:rsidRPr="00EF3701" w:rsidRDefault="00682C7E" w:rsidP="00682C7E">
      <w:pPr>
        <w:rPr>
          <w:rFonts w:eastAsia="Times New Roman" w:cstheme="minorHAnsi"/>
          <w:b/>
          <w:sz w:val="24"/>
          <w:szCs w:val="24"/>
        </w:rPr>
      </w:pPr>
      <w:r w:rsidRPr="00EF3701">
        <w:rPr>
          <w:rFonts w:eastAsia="Times New Roman" w:cstheme="minorHAnsi"/>
          <w:b/>
          <w:sz w:val="24"/>
          <w:szCs w:val="24"/>
        </w:rPr>
        <w:t>Supplementary Table 2: Real time PCR primers against different VEGF</w:t>
      </w:r>
      <w:r w:rsidR="007E50E5">
        <w:rPr>
          <w:rFonts w:eastAsia="Times New Roman" w:cstheme="minorHAnsi"/>
          <w:b/>
          <w:sz w:val="24"/>
          <w:szCs w:val="24"/>
        </w:rPr>
        <w:t xml:space="preserve"> </w:t>
      </w:r>
      <w:r w:rsidRPr="00EF3701">
        <w:rPr>
          <w:rFonts w:eastAsia="Times New Roman" w:cstheme="minorHAnsi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4"/>
        <w:gridCol w:w="3175"/>
        <w:gridCol w:w="3171"/>
      </w:tblGrid>
      <w:tr w:rsidR="00682C7E" w:rsidRPr="00EF3701" w14:paraId="66E258D3" w14:textId="77777777" w:rsidTr="008C2315">
        <w:tc>
          <w:tcPr>
            <w:tcW w:w="3192" w:type="dxa"/>
          </w:tcPr>
          <w:p w14:paraId="10B6A0CF" w14:textId="77777777" w:rsidR="00682C7E" w:rsidRPr="00EF3701" w:rsidRDefault="00682C7E" w:rsidP="008C2315">
            <w:pPr>
              <w:rPr>
                <w:rFonts w:eastAsia="Times New Roman" w:cstheme="minorHAnsi"/>
              </w:rPr>
            </w:pPr>
            <w:r w:rsidRPr="00EF3701">
              <w:rPr>
                <w:rFonts w:eastAsia="Times New Roman" w:cstheme="minorHAnsi"/>
              </w:rPr>
              <w:t>Gene Name</w:t>
            </w:r>
          </w:p>
        </w:tc>
        <w:tc>
          <w:tcPr>
            <w:tcW w:w="3192" w:type="dxa"/>
          </w:tcPr>
          <w:p w14:paraId="4943F094" w14:textId="77777777" w:rsidR="00682C7E" w:rsidRPr="00EF3701" w:rsidRDefault="00682C7E" w:rsidP="008C2315">
            <w:pPr>
              <w:rPr>
                <w:rFonts w:eastAsia="Times New Roman" w:cstheme="minorHAnsi"/>
              </w:rPr>
            </w:pPr>
            <w:r w:rsidRPr="00EF3701">
              <w:rPr>
                <w:rFonts w:eastAsia="Times New Roman" w:cstheme="minorHAnsi"/>
              </w:rPr>
              <w:t xml:space="preserve">Forward </w:t>
            </w:r>
          </w:p>
        </w:tc>
        <w:tc>
          <w:tcPr>
            <w:tcW w:w="3192" w:type="dxa"/>
          </w:tcPr>
          <w:p w14:paraId="4E712D44" w14:textId="77777777" w:rsidR="00682C7E" w:rsidRPr="00EF3701" w:rsidRDefault="00682C7E" w:rsidP="008C2315">
            <w:pPr>
              <w:rPr>
                <w:rFonts w:eastAsia="Times New Roman" w:cstheme="minorHAnsi"/>
              </w:rPr>
            </w:pPr>
            <w:r w:rsidRPr="00EF3701">
              <w:rPr>
                <w:rFonts w:eastAsia="Times New Roman" w:cstheme="minorHAnsi"/>
              </w:rPr>
              <w:t xml:space="preserve">Reverse </w:t>
            </w:r>
          </w:p>
        </w:tc>
      </w:tr>
      <w:tr w:rsidR="00682C7E" w:rsidRPr="00EF3701" w14:paraId="403C326A" w14:textId="77777777" w:rsidTr="008C2315">
        <w:tc>
          <w:tcPr>
            <w:tcW w:w="3192" w:type="dxa"/>
          </w:tcPr>
          <w:p w14:paraId="14768FAA" w14:textId="77777777" w:rsidR="00682C7E" w:rsidRPr="00EF3701" w:rsidRDefault="00682C7E" w:rsidP="008C2315">
            <w:pPr>
              <w:rPr>
                <w:rFonts w:eastAsia="Times New Roman" w:cstheme="minorHAnsi"/>
              </w:rPr>
            </w:pPr>
            <w:r w:rsidRPr="00EF3701">
              <w:rPr>
                <w:rFonts w:eastAsia="Times New Roman" w:cstheme="minorHAnsi"/>
              </w:rPr>
              <w:t>VEGFA</w:t>
            </w:r>
          </w:p>
        </w:tc>
        <w:tc>
          <w:tcPr>
            <w:tcW w:w="3192" w:type="dxa"/>
          </w:tcPr>
          <w:p w14:paraId="23722DA6" w14:textId="77777777" w:rsidR="00682C7E" w:rsidRPr="00EF3701" w:rsidRDefault="00682C7E" w:rsidP="008C2315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CAGAATCATCACGAAGTGGTG</w:t>
            </w:r>
          </w:p>
        </w:tc>
        <w:tc>
          <w:tcPr>
            <w:tcW w:w="3192" w:type="dxa"/>
          </w:tcPr>
          <w:p w14:paraId="6E4DF851" w14:textId="77777777" w:rsidR="00682C7E" w:rsidRPr="00EF3701" w:rsidRDefault="00682C7E" w:rsidP="008C2315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GTACTCCTGGAAGATGTCCAC</w:t>
            </w:r>
          </w:p>
        </w:tc>
      </w:tr>
      <w:tr w:rsidR="00682C7E" w:rsidRPr="00EF3701" w14:paraId="7AD749C0" w14:textId="77777777" w:rsidTr="008C2315">
        <w:tc>
          <w:tcPr>
            <w:tcW w:w="3192" w:type="dxa"/>
          </w:tcPr>
          <w:p w14:paraId="6066D111" w14:textId="5F6CE003" w:rsidR="00682C7E" w:rsidRPr="00EF3701" w:rsidRDefault="00682C7E" w:rsidP="008C2315">
            <w:pPr>
              <w:rPr>
                <w:rFonts w:eastAsia="Times New Roman" w:cstheme="minorHAnsi"/>
              </w:rPr>
            </w:pPr>
            <w:r w:rsidRPr="00EF3701">
              <w:rPr>
                <w:rFonts w:eastAsia="Times New Roman" w:cstheme="minorHAnsi"/>
              </w:rPr>
              <w:t>ORFV</w:t>
            </w:r>
            <w:r w:rsidR="00691A98">
              <w:rPr>
                <w:rFonts w:eastAsia="Times New Roman" w:cstheme="minorHAnsi"/>
              </w:rPr>
              <w:t>-VEGF-E</w:t>
            </w:r>
          </w:p>
        </w:tc>
        <w:tc>
          <w:tcPr>
            <w:tcW w:w="3192" w:type="dxa"/>
          </w:tcPr>
          <w:p w14:paraId="636F5ABB" w14:textId="77777777" w:rsidR="00682C7E" w:rsidRPr="00EF3701" w:rsidRDefault="00682C7E" w:rsidP="008C2315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TGAAGTTGCTCGTCGGCATA</w:t>
            </w:r>
          </w:p>
        </w:tc>
        <w:tc>
          <w:tcPr>
            <w:tcW w:w="3192" w:type="dxa"/>
          </w:tcPr>
          <w:p w14:paraId="41F8A4CE" w14:textId="77777777" w:rsidR="00682C7E" w:rsidRPr="00EF3701" w:rsidRDefault="00682C7E" w:rsidP="008C2315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TGTCCGCGTTCAGCAGATACT</w:t>
            </w:r>
          </w:p>
        </w:tc>
      </w:tr>
      <w:tr w:rsidR="00682C7E" w:rsidRPr="00EF3701" w14:paraId="19D91D70" w14:textId="77777777" w:rsidTr="008C2315">
        <w:tc>
          <w:tcPr>
            <w:tcW w:w="3192" w:type="dxa"/>
          </w:tcPr>
          <w:p w14:paraId="30353F91" w14:textId="6EDAC893" w:rsidR="00682C7E" w:rsidRPr="00EF3701" w:rsidRDefault="00682C7E" w:rsidP="008C2315">
            <w:pPr>
              <w:rPr>
                <w:rFonts w:eastAsia="Times New Roman" w:cstheme="minorHAnsi"/>
              </w:rPr>
            </w:pPr>
            <w:r w:rsidRPr="00EF3701">
              <w:rPr>
                <w:rFonts w:eastAsia="Times New Roman" w:cstheme="minorHAnsi"/>
              </w:rPr>
              <w:t>PCPV</w:t>
            </w:r>
            <w:r w:rsidR="00691A98" w:rsidRPr="00691A98">
              <w:rPr>
                <w:rFonts w:eastAsia="Times New Roman" w:cstheme="minorHAnsi"/>
              </w:rPr>
              <w:t>-VEGF-E</w:t>
            </w:r>
          </w:p>
        </w:tc>
        <w:tc>
          <w:tcPr>
            <w:tcW w:w="3192" w:type="dxa"/>
          </w:tcPr>
          <w:p w14:paraId="05D4580C" w14:textId="77777777" w:rsidR="00682C7E" w:rsidRPr="00EF3701" w:rsidRDefault="00682C7E" w:rsidP="008C2315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GGTAGCGTTGTTGATATGTA</w:t>
            </w:r>
          </w:p>
        </w:tc>
        <w:tc>
          <w:tcPr>
            <w:tcW w:w="3192" w:type="dxa"/>
          </w:tcPr>
          <w:p w14:paraId="3E428AF1" w14:textId="77777777" w:rsidR="00682C7E" w:rsidRPr="00EF3701" w:rsidRDefault="00682C7E" w:rsidP="008C2315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TAACCAACTACTTAACGATGA</w:t>
            </w:r>
          </w:p>
        </w:tc>
      </w:tr>
      <w:tr w:rsidR="00682C7E" w:rsidRPr="00EF3701" w14:paraId="3836B344" w14:textId="77777777" w:rsidTr="008C2315">
        <w:tc>
          <w:tcPr>
            <w:tcW w:w="3192" w:type="dxa"/>
          </w:tcPr>
          <w:p w14:paraId="394B1C04" w14:textId="5A4DA869" w:rsidR="00682C7E" w:rsidRPr="00EF3701" w:rsidRDefault="00682C7E" w:rsidP="008C2315">
            <w:pPr>
              <w:rPr>
                <w:rFonts w:eastAsia="Times New Roman" w:cstheme="minorHAnsi"/>
              </w:rPr>
            </w:pPr>
            <w:r w:rsidRPr="00EF3701">
              <w:rPr>
                <w:rFonts w:eastAsia="Times New Roman" w:cstheme="minorHAnsi"/>
              </w:rPr>
              <w:t>BPSV</w:t>
            </w:r>
            <w:r w:rsidR="00691A98" w:rsidRPr="00691A98">
              <w:rPr>
                <w:rFonts w:eastAsia="Times New Roman" w:cstheme="minorHAnsi"/>
              </w:rPr>
              <w:t>-VEGF-E</w:t>
            </w:r>
          </w:p>
        </w:tc>
        <w:tc>
          <w:tcPr>
            <w:tcW w:w="3192" w:type="dxa"/>
          </w:tcPr>
          <w:p w14:paraId="117EA67D" w14:textId="77777777" w:rsidR="00682C7E" w:rsidRPr="00EF3701" w:rsidRDefault="00682C7E" w:rsidP="008C2315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GATGAAAGTTTGGAATGTGTT</w:t>
            </w:r>
          </w:p>
        </w:tc>
        <w:tc>
          <w:tcPr>
            <w:tcW w:w="3192" w:type="dxa"/>
          </w:tcPr>
          <w:p w14:paraId="42C5C581" w14:textId="77777777" w:rsidR="00682C7E" w:rsidRPr="00EF3701" w:rsidRDefault="00682C7E" w:rsidP="008C2315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CACTCACATTTGTTATGTTGT</w:t>
            </w:r>
          </w:p>
        </w:tc>
      </w:tr>
    </w:tbl>
    <w:p w14:paraId="1BE739AB" w14:textId="77777777" w:rsidR="00336A93" w:rsidRDefault="00336A93"/>
    <w:sectPr w:rsidR="00336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C7E"/>
    <w:rsid w:val="00336A93"/>
    <w:rsid w:val="00682C7E"/>
    <w:rsid w:val="00691A98"/>
    <w:rsid w:val="00730320"/>
    <w:rsid w:val="007A3C7B"/>
    <w:rsid w:val="007E50E5"/>
    <w:rsid w:val="00A13EF2"/>
    <w:rsid w:val="00B61B9D"/>
    <w:rsid w:val="00F64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C8617"/>
  <w15:chartTrackingRefBased/>
  <w15:docId w15:val="{FA05DACB-F1FE-448B-8E58-B6C516F67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C7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49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9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yan Bose</dc:creator>
  <cp:keywords/>
  <dc:description/>
  <cp:lastModifiedBy>Dipayan Bose</cp:lastModifiedBy>
  <cp:revision>3</cp:revision>
  <dcterms:created xsi:type="dcterms:W3CDTF">2020-09-24T15:48:00Z</dcterms:created>
  <dcterms:modified xsi:type="dcterms:W3CDTF">2020-09-24T15:49:00Z</dcterms:modified>
</cp:coreProperties>
</file>